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18849" w14:textId="07987A33" w:rsidR="00C102AC" w:rsidRDefault="00C96C5F">
      <w:r>
        <w:t xml:space="preserve">Supplementary file 1: Search strategy Medline 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518"/>
        <w:gridCol w:w="6158"/>
      </w:tblGrid>
      <w:tr w:rsidR="000E485C" w14:paraId="7204CDD8" w14:textId="77777777" w:rsidTr="00575355">
        <w:trPr>
          <w:trHeight w:val="278"/>
        </w:trPr>
        <w:tc>
          <w:tcPr>
            <w:tcW w:w="0" w:type="auto"/>
          </w:tcPr>
          <w:p w14:paraId="6D061150" w14:textId="77777777" w:rsidR="00575355" w:rsidRDefault="00575355">
            <w:r w:rsidRPr="00DA5291">
              <w:rPr>
                <w:color w:val="2E74B5" w:themeColor="accent1" w:themeShade="BF"/>
              </w:rPr>
              <w:t>S</w:t>
            </w:r>
            <w:r>
              <w:t>ample/population</w:t>
            </w:r>
          </w:p>
        </w:tc>
        <w:tc>
          <w:tcPr>
            <w:tcW w:w="0" w:type="auto"/>
          </w:tcPr>
          <w:p w14:paraId="1CD31E21" w14:textId="77777777" w:rsidR="00575355" w:rsidRDefault="00575355"/>
        </w:tc>
        <w:tc>
          <w:tcPr>
            <w:tcW w:w="0" w:type="auto"/>
          </w:tcPr>
          <w:p w14:paraId="6A379966" w14:textId="77777777" w:rsidR="00575355" w:rsidRDefault="00575355"/>
        </w:tc>
      </w:tr>
      <w:tr w:rsidR="000E485C" w14:paraId="07A87CAA" w14:textId="77777777" w:rsidTr="00575355">
        <w:trPr>
          <w:trHeight w:val="256"/>
        </w:trPr>
        <w:tc>
          <w:tcPr>
            <w:tcW w:w="0" w:type="auto"/>
          </w:tcPr>
          <w:p w14:paraId="3D59D7F9" w14:textId="77777777" w:rsidR="00575355" w:rsidRDefault="00575355" w:rsidP="000E6C83">
            <w:pPr>
              <w:jc w:val="right"/>
            </w:pPr>
            <w:r>
              <w:t>Ethnicity</w:t>
            </w:r>
          </w:p>
        </w:tc>
        <w:tc>
          <w:tcPr>
            <w:tcW w:w="0" w:type="auto"/>
          </w:tcPr>
          <w:p w14:paraId="3ABF32B7" w14:textId="77777777" w:rsidR="00575355" w:rsidRDefault="00575355" w:rsidP="00575355">
            <w:r>
              <w:t>1.</w:t>
            </w:r>
          </w:p>
        </w:tc>
        <w:tc>
          <w:tcPr>
            <w:tcW w:w="0" w:type="auto"/>
          </w:tcPr>
          <w:p w14:paraId="5409665A" w14:textId="77777777" w:rsidR="00575355" w:rsidRDefault="000E6C83" w:rsidP="00575355">
            <w:r>
              <w:t>e</w:t>
            </w:r>
            <w:r w:rsidR="00575355">
              <w:t xml:space="preserve">xp African Continental Ancestry Group/ or exp African Americans/ </w:t>
            </w:r>
          </w:p>
        </w:tc>
      </w:tr>
      <w:tr w:rsidR="000E485C" w14:paraId="2530665D" w14:textId="77777777" w:rsidTr="00575355">
        <w:trPr>
          <w:trHeight w:val="278"/>
        </w:trPr>
        <w:tc>
          <w:tcPr>
            <w:tcW w:w="0" w:type="auto"/>
          </w:tcPr>
          <w:p w14:paraId="65C343CC" w14:textId="77777777" w:rsidR="00575355" w:rsidRDefault="00575355"/>
        </w:tc>
        <w:tc>
          <w:tcPr>
            <w:tcW w:w="0" w:type="auto"/>
          </w:tcPr>
          <w:p w14:paraId="0F0CD23D" w14:textId="77777777" w:rsidR="00575355" w:rsidRDefault="00575355" w:rsidP="00575355">
            <w:r>
              <w:t xml:space="preserve">2. </w:t>
            </w:r>
          </w:p>
        </w:tc>
        <w:tc>
          <w:tcPr>
            <w:tcW w:w="0" w:type="auto"/>
          </w:tcPr>
          <w:p w14:paraId="79EA1B90" w14:textId="77777777" w:rsidR="00575355" w:rsidRDefault="00575355">
            <w:r>
              <w:t>exp Caribbean Region</w:t>
            </w:r>
          </w:p>
        </w:tc>
      </w:tr>
      <w:tr w:rsidR="000E485C" w14:paraId="068BF1C4" w14:textId="77777777" w:rsidTr="00575355">
        <w:trPr>
          <w:trHeight w:val="286"/>
        </w:trPr>
        <w:tc>
          <w:tcPr>
            <w:tcW w:w="0" w:type="auto"/>
          </w:tcPr>
          <w:p w14:paraId="4CD3CBC9" w14:textId="77777777" w:rsidR="00575355" w:rsidRDefault="00575355"/>
        </w:tc>
        <w:tc>
          <w:tcPr>
            <w:tcW w:w="0" w:type="auto"/>
          </w:tcPr>
          <w:p w14:paraId="743DBB3A" w14:textId="77777777" w:rsidR="00575355" w:rsidRDefault="00575355">
            <w:r>
              <w:t xml:space="preserve">3. </w:t>
            </w:r>
          </w:p>
        </w:tc>
        <w:tc>
          <w:tcPr>
            <w:tcW w:w="0" w:type="auto"/>
          </w:tcPr>
          <w:p w14:paraId="7F449EC5" w14:textId="77777777" w:rsidR="00575355" w:rsidRDefault="00575355">
            <w:r>
              <w:t>West Indies/</w:t>
            </w:r>
          </w:p>
        </w:tc>
      </w:tr>
      <w:tr w:rsidR="000E485C" w14:paraId="2D1BAB54" w14:textId="77777777" w:rsidTr="00575355">
        <w:trPr>
          <w:trHeight w:val="278"/>
        </w:trPr>
        <w:tc>
          <w:tcPr>
            <w:tcW w:w="0" w:type="auto"/>
          </w:tcPr>
          <w:p w14:paraId="41C6ABF8" w14:textId="77777777" w:rsidR="00575355" w:rsidRDefault="00575355"/>
        </w:tc>
        <w:tc>
          <w:tcPr>
            <w:tcW w:w="0" w:type="auto"/>
          </w:tcPr>
          <w:p w14:paraId="7DC012AB" w14:textId="77777777" w:rsidR="00575355" w:rsidRDefault="00575355">
            <w:r>
              <w:t>4.</w:t>
            </w:r>
          </w:p>
        </w:tc>
        <w:tc>
          <w:tcPr>
            <w:tcW w:w="0" w:type="auto"/>
          </w:tcPr>
          <w:p w14:paraId="4C99388F" w14:textId="77777777" w:rsidR="00575355" w:rsidRDefault="00575355">
            <w:r>
              <w:t>“black african”.mp</w:t>
            </w:r>
          </w:p>
        </w:tc>
      </w:tr>
      <w:tr w:rsidR="00DA5291" w14:paraId="5C2D9770" w14:textId="77777777" w:rsidTr="00575355">
        <w:trPr>
          <w:trHeight w:val="278"/>
        </w:trPr>
        <w:tc>
          <w:tcPr>
            <w:tcW w:w="0" w:type="auto"/>
          </w:tcPr>
          <w:p w14:paraId="19888624" w14:textId="77777777" w:rsidR="00575355" w:rsidRDefault="00575355"/>
        </w:tc>
        <w:tc>
          <w:tcPr>
            <w:tcW w:w="0" w:type="auto"/>
          </w:tcPr>
          <w:p w14:paraId="258ED7A4" w14:textId="77777777" w:rsidR="00575355" w:rsidRDefault="00575355">
            <w:r>
              <w:t>5.</w:t>
            </w:r>
          </w:p>
        </w:tc>
        <w:tc>
          <w:tcPr>
            <w:tcW w:w="0" w:type="auto"/>
          </w:tcPr>
          <w:p w14:paraId="73F369C5" w14:textId="77777777" w:rsidR="000E6C83" w:rsidRDefault="00575355">
            <w:r>
              <w:t>afro-caribbean</w:t>
            </w:r>
            <w:r w:rsidR="000E6C83">
              <w:t>.mp</w:t>
            </w:r>
          </w:p>
        </w:tc>
      </w:tr>
      <w:tr w:rsidR="00DA5291" w14:paraId="49A53F88" w14:textId="77777777" w:rsidTr="00575355">
        <w:trPr>
          <w:trHeight w:val="278"/>
        </w:trPr>
        <w:tc>
          <w:tcPr>
            <w:tcW w:w="0" w:type="auto"/>
          </w:tcPr>
          <w:p w14:paraId="5C177AAE" w14:textId="77777777" w:rsidR="000E6C83" w:rsidRDefault="000E6C83"/>
        </w:tc>
        <w:tc>
          <w:tcPr>
            <w:tcW w:w="0" w:type="auto"/>
          </w:tcPr>
          <w:p w14:paraId="0BCA3AA2" w14:textId="77777777" w:rsidR="000E6C83" w:rsidRDefault="000E6C83">
            <w:r>
              <w:t>6.</w:t>
            </w:r>
          </w:p>
        </w:tc>
        <w:tc>
          <w:tcPr>
            <w:tcW w:w="0" w:type="auto"/>
          </w:tcPr>
          <w:p w14:paraId="68380F06" w14:textId="77777777" w:rsidR="000E6C83" w:rsidRDefault="000E6C83" w:rsidP="000E6C83">
            <w:r>
              <w:t xml:space="preserve">Caribbean.mp </w:t>
            </w:r>
          </w:p>
        </w:tc>
      </w:tr>
      <w:tr w:rsidR="00DA5291" w14:paraId="65C67766" w14:textId="77777777" w:rsidTr="00575355">
        <w:trPr>
          <w:trHeight w:val="278"/>
        </w:trPr>
        <w:tc>
          <w:tcPr>
            <w:tcW w:w="0" w:type="auto"/>
          </w:tcPr>
          <w:p w14:paraId="638322E4" w14:textId="77777777" w:rsidR="000E6C83" w:rsidRDefault="000E6C83"/>
        </w:tc>
        <w:tc>
          <w:tcPr>
            <w:tcW w:w="0" w:type="auto"/>
          </w:tcPr>
          <w:p w14:paraId="38DE608B" w14:textId="77777777" w:rsidR="000E6C83" w:rsidRDefault="000E6C83">
            <w:r>
              <w:t>7.</w:t>
            </w:r>
          </w:p>
        </w:tc>
        <w:tc>
          <w:tcPr>
            <w:tcW w:w="0" w:type="auto"/>
          </w:tcPr>
          <w:p w14:paraId="462A748F" w14:textId="77777777" w:rsidR="000E6C83" w:rsidRDefault="000E6C83" w:rsidP="000E485C">
            <w:r w:rsidRPr="000E6C83">
              <w:t>1</w:t>
            </w:r>
            <w:r>
              <w:t xml:space="preserve"> </w:t>
            </w:r>
            <w:r w:rsidR="000E485C">
              <w:t xml:space="preserve">or </w:t>
            </w:r>
            <w:r>
              <w:t xml:space="preserve">2 </w:t>
            </w:r>
            <w:r w:rsidR="000E485C">
              <w:t>or</w:t>
            </w:r>
            <w:r>
              <w:t xml:space="preserve"> 3 </w:t>
            </w:r>
            <w:r w:rsidR="000E485C">
              <w:t>or</w:t>
            </w:r>
            <w:r>
              <w:t xml:space="preserve"> 4 </w:t>
            </w:r>
            <w:r w:rsidR="000E485C">
              <w:t>or</w:t>
            </w:r>
            <w:r>
              <w:t xml:space="preserve"> 5 </w:t>
            </w:r>
            <w:r w:rsidR="000E485C">
              <w:t>or</w:t>
            </w:r>
            <w:r>
              <w:t xml:space="preserve"> 6</w:t>
            </w:r>
          </w:p>
        </w:tc>
      </w:tr>
      <w:tr w:rsidR="00DA5291" w14:paraId="5E52FACE" w14:textId="77777777" w:rsidTr="00575355">
        <w:trPr>
          <w:trHeight w:val="278"/>
        </w:trPr>
        <w:tc>
          <w:tcPr>
            <w:tcW w:w="0" w:type="auto"/>
          </w:tcPr>
          <w:p w14:paraId="09DF8203" w14:textId="77777777" w:rsidR="000E6C83" w:rsidRDefault="000E6C83" w:rsidP="000E6C83">
            <w:pPr>
              <w:jc w:val="right"/>
            </w:pPr>
            <w:r>
              <w:t>Life stage</w:t>
            </w:r>
          </w:p>
        </w:tc>
        <w:tc>
          <w:tcPr>
            <w:tcW w:w="0" w:type="auto"/>
          </w:tcPr>
          <w:p w14:paraId="5E8B6D87" w14:textId="77777777" w:rsidR="000E6C83" w:rsidRDefault="000E6C83">
            <w:r>
              <w:t>8.</w:t>
            </w:r>
          </w:p>
        </w:tc>
        <w:tc>
          <w:tcPr>
            <w:tcW w:w="0" w:type="auto"/>
          </w:tcPr>
          <w:p w14:paraId="25F5B5FA" w14:textId="77777777" w:rsidR="000E6C83" w:rsidRDefault="000E6C83">
            <w:r>
              <w:t>exp pregnant women/</w:t>
            </w:r>
          </w:p>
        </w:tc>
      </w:tr>
      <w:tr w:rsidR="00DA5291" w14:paraId="0A402121" w14:textId="77777777" w:rsidTr="00575355">
        <w:trPr>
          <w:trHeight w:val="278"/>
        </w:trPr>
        <w:tc>
          <w:tcPr>
            <w:tcW w:w="0" w:type="auto"/>
          </w:tcPr>
          <w:p w14:paraId="306C9983" w14:textId="77777777" w:rsidR="000E6C83" w:rsidRDefault="000E6C83"/>
        </w:tc>
        <w:tc>
          <w:tcPr>
            <w:tcW w:w="0" w:type="auto"/>
          </w:tcPr>
          <w:p w14:paraId="514A06EA" w14:textId="77777777" w:rsidR="000E6C83" w:rsidRDefault="000E6C83">
            <w:r>
              <w:t>9.</w:t>
            </w:r>
          </w:p>
        </w:tc>
        <w:tc>
          <w:tcPr>
            <w:tcW w:w="0" w:type="auto"/>
          </w:tcPr>
          <w:p w14:paraId="1FF80E0F" w14:textId="77777777" w:rsidR="000E6C83" w:rsidRDefault="000E6C83">
            <w:r>
              <w:t>exp Postpartum Period/</w:t>
            </w:r>
          </w:p>
        </w:tc>
      </w:tr>
      <w:tr w:rsidR="00DA5291" w14:paraId="6B42AF5F" w14:textId="77777777" w:rsidTr="00575355">
        <w:trPr>
          <w:trHeight w:val="278"/>
        </w:trPr>
        <w:tc>
          <w:tcPr>
            <w:tcW w:w="0" w:type="auto"/>
          </w:tcPr>
          <w:p w14:paraId="5943B3FF" w14:textId="77777777" w:rsidR="000E6C83" w:rsidRDefault="000E6C83"/>
        </w:tc>
        <w:tc>
          <w:tcPr>
            <w:tcW w:w="0" w:type="auto"/>
          </w:tcPr>
          <w:p w14:paraId="155D22A5" w14:textId="77777777" w:rsidR="000E6C83" w:rsidRDefault="000E6C83">
            <w:r>
              <w:t>10.</w:t>
            </w:r>
          </w:p>
        </w:tc>
        <w:tc>
          <w:tcPr>
            <w:tcW w:w="0" w:type="auto"/>
          </w:tcPr>
          <w:p w14:paraId="3106C1B9" w14:textId="77777777" w:rsidR="000E6C83" w:rsidRDefault="000E6C83">
            <w:r>
              <w:t>pregnan*.mp</w:t>
            </w:r>
          </w:p>
        </w:tc>
      </w:tr>
      <w:tr w:rsidR="00DA5291" w14:paraId="60BC9402" w14:textId="77777777" w:rsidTr="00575355">
        <w:trPr>
          <w:trHeight w:val="278"/>
        </w:trPr>
        <w:tc>
          <w:tcPr>
            <w:tcW w:w="0" w:type="auto"/>
          </w:tcPr>
          <w:p w14:paraId="784EAF31" w14:textId="77777777" w:rsidR="000E6C83" w:rsidRDefault="000E6C83"/>
        </w:tc>
        <w:tc>
          <w:tcPr>
            <w:tcW w:w="0" w:type="auto"/>
          </w:tcPr>
          <w:p w14:paraId="7DA3E95A" w14:textId="77777777" w:rsidR="000E6C83" w:rsidRDefault="000E6C83">
            <w:r>
              <w:t xml:space="preserve">11. </w:t>
            </w:r>
          </w:p>
        </w:tc>
        <w:tc>
          <w:tcPr>
            <w:tcW w:w="0" w:type="auto"/>
          </w:tcPr>
          <w:p w14:paraId="143C19F5" w14:textId="77777777" w:rsidR="000E6C83" w:rsidRDefault="000E6C83">
            <w:r>
              <w:t>postnatal*.mp</w:t>
            </w:r>
          </w:p>
        </w:tc>
      </w:tr>
      <w:tr w:rsidR="00DA5291" w14:paraId="3E89625F" w14:textId="77777777" w:rsidTr="00575355">
        <w:trPr>
          <w:trHeight w:val="278"/>
        </w:trPr>
        <w:tc>
          <w:tcPr>
            <w:tcW w:w="0" w:type="auto"/>
          </w:tcPr>
          <w:p w14:paraId="3D86FFEC" w14:textId="77777777" w:rsidR="000E6C83" w:rsidRDefault="000E6C83"/>
        </w:tc>
        <w:tc>
          <w:tcPr>
            <w:tcW w:w="0" w:type="auto"/>
          </w:tcPr>
          <w:p w14:paraId="7F14C97C" w14:textId="77777777" w:rsidR="000E6C83" w:rsidRDefault="000E6C83">
            <w:r>
              <w:t>12.</w:t>
            </w:r>
          </w:p>
        </w:tc>
        <w:tc>
          <w:tcPr>
            <w:tcW w:w="0" w:type="auto"/>
          </w:tcPr>
          <w:p w14:paraId="5B82A88F" w14:textId="77777777" w:rsidR="000E6C83" w:rsidRDefault="000E6C83">
            <w:r>
              <w:t>antenatal*.mp</w:t>
            </w:r>
          </w:p>
        </w:tc>
      </w:tr>
      <w:tr w:rsidR="00DA5291" w14:paraId="27995C20" w14:textId="77777777" w:rsidTr="00DA5291">
        <w:trPr>
          <w:trHeight w:val="278"/>
        </w:trPr>
        <w:tc>
          <w:tcPr>
            <w:tcW w:w="0" w:type="auto"/>
            <w:shd w:val="clear" w:color="auto" w:fill="D9E2F3" w:themeFill="accent5" w:themeFillTint="33"/>
          </w:tcPr>
          <w:p w14:paraId="378FA9FC" w14:textId="77777777" w:rsidR="000E6C83" w:rsidRDefault="000E6C83"/>
        </w:tc>
        <w:tc>
          <w:tcPr>
            <w:tcW w:w="0" w:type="auto"/>
            <w:shd w:val="clear" w:color="auto" w:fill="D9E2F3" w:themeFill="accent5" w:themeFillTint="33"/>
          </w:tcPr>
          <w:p w14:paraId="1D78E95D" w14:textId="77777777" w:rsidR="000E6C83" w:rsidRDefault="000E6C83">
            <w:r>
              <w:t>13.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14:paraId="429D4CD5" w14:textId="6545CA3A" w:rsidR="000E6C83" w:rsidRDefault="000E6C83" w:rsidP="000E485C">
            <w:r>
              <w:t xml:space="preserve">8 </w:t>
            </w:r>
            <w:r w:rsidR="000E485C">
              <w:t>or</w:t>
            </w:r>
            <w:r>
              <w:t xml:space="preserve"> 9 </w:t>
            </w:r>
            <w:r w:rsidR="000E485C">
              <w:t>or</w:t>
            </w:r>
            <w:r>
              <w:t xml:space="preserve"> 10 </w:t>
            </w:r>
            <w:r w:rsidR="000E485C">
              <w:t>or</w:t>
            </w:r>
            <w:r>
              <w:t xml:space="preserve"> 11</w:t>
            </w:r>
            <w:r w:rsidR="009F3C28">
              <w:t xml:space="preserve"> or 12</w:t>
            </w:r>
          </w:p>
        </w:tc>
      </w:tr>
      <w:tr w:rsidR="00DA5291" w14:paraId="6AF10053" w14:textId="77777777" w:rsidTr="00652506">
        <w:trPr>
          <w:trHeight w:val="278"/>
        </w:trPr>
        <w:tc>
          <w:tcPr>
            <w:tcW w:w="0" w:type="auto"/>
            <w:shd w:val="clear" w:color="auto" w:fill="C5E0B3" w:themeFill="accent6" w:themeFillTint="66"/>
          </w:tcPr>
          <w:p w14:paraId="416FFBCF" w14:textId="333D39DE" w:rsidR="000E6C83" w:rsidRPr="00652506" w:rsidRDefault="00652506">
            <w:pPr>
              <w:rPr>
                <w:b/>
              </w:rPr>
            </w:pPr>
            <w:r w:rsidRPr="00652506">
              <w:rPr>
                <w:b/>
              </w:rPr>
              <w:t>Sample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01C1948" w14:textId="77777777" w:rsidR="000E6C83" w:rsidRDefault="000E6C83">
            <w:r>
              <w:t xml:space="preserve">14. 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10293E8" w14:textId="77777777" w:rsidR="000E6C83" w:rsidRDefault="000E6C83" w:rsidP="000E485C">
            <w:r>
              <w:t xml:space="preserve">13 </w:t>
            </w:r>
            <w:r w:rsidR="000E485C">
              <w:t>and</w:t>
            </w:r>
            <w:r>
              <w:t xml:space="preserve"> 7</w:t>
            </w:r>
          </w:p>
        </w:tc>
      </w:tr>
      <w:tr w:rsidR="00DA5291" w14:paraId="311C191B" w14:textId="77777777" w:rsidTr="00575355">
        <w:trPr>
          <w:trHeight w:val="278"/>
        </w:trPr>
        <w:tc>
          <w:tcPr>
            <w:tcW w:w="0" w:type="auto"/>
          </w:tcPr>
          <w:p w14:paraId="3AA65E99" w14:textId="77777777" w:rsidR="000E6C83" w:rsidRDefault="000E6C83">
            <w:r w:rsidRPr="00DA5291">
              <w:rPr>
                <w:color w:val="2E74B5" w:themeColor="accent1" w:themeShade="BF"/>
              </w:rPr>
              <w:t>P</w:t>
            </w:r>
            <w:r>
              <w:t xml:space="preserve">henomenon of </w:t>
            </w:r>
            <w:r w:rsidRPr="00DA5291">
              <w:rPr>
                <w:color w:val="2E74B5" w:themeColor="accent1" w:themeShade="BF"/>
              </w:rPr>
              <w:t>I</w:t>
            </w:r>
            <w:r>
              <w:t>nterest</w:t>
            </w:r>
          </w:p>
        </w:tc>
        <w:tc>
          <w:tcPr>
            <w:tcW w:w="0" w:type="auto"/>
          </w:tcPr>
          <w:p w14:paraId="1B87E388" w14:textId="77777777" w:rsidR="000E6C83" w:rsidRDefault="000E6C83"/>
        </w:tc>
        <w:tc>
          <w:tcPr>
            <w:tcW w:w="0" w:type="auto"/>
          </w:tcPr>
          <w:p w14:paraId="4730AAFA" w14:textId="77777777" w:rsidR="000E6C83" w:rsidRDefault="000E6C83"/>
        </w:tc>
      </w:tr>
      <w:tr w:rsidR="000E485C" w14:paraId="3F69E368" w14:textId="77777777" w:rsidTr="00575355">
        <w:trPr>
          <w:trHeight w:val="278"/>
        </w:trPr>
        <w:tc>
          <w:tcPr>
            <w:tcW w:w="0" w:type="auto"/>
          </w:tcPr>
          <w:p w14:paraId="1DFBE3F2" w14:textId="77777777" w:rsidR="000E6C83" w:rsidRDefault="000E6C83"/>
        </w:tc>
        <w:tc>
          <w:tcPr>
            <w:tcW w:w="0" w:type="auto"/>
          </w:tcPr>
          <w:p w14:paraId="63648B29" w14:textId="77777777" w:rsidR="000E6C83" w:rsidRDefault="000E6C83">
            <w:r>
              <w:t>15.</w:t>
            </w:r>
          </w:p>
        </w:tc>
        <w:tc>
          <w:tcPr>
            <w:tcW w:w="0" w:type="auto"/>
          </w:tcPr>
          <w:p w14:paraId="233B9257" w14:textId="77777777" w:rsidR="000E6C83" w:rsidRDefault="000E6C83">
            <w:r>
              <w:t>exp food/</w:t>
            </w:r>
          </w:p>
        </w:tc>
      </w:tr>
      <w:tr w:rsidR="000E485C" w14:paraId="23674B7A" w14:textId="77777777" w:rsidTr="00575355">
        <w:trPr>
          <w:trHeight w:val="278"/>
        </w:trPr>
        <w:tc>
          <w:tcPr>
            <w:tcW w:w="0" w:type="auto"/>
          </w:tcPr>
          <w:p w14:paraId="5C45D16A" w14:textId="77777777" w:rsidR="000E6C83" w:rsidRDefault="000E6C83"/>
        </w:tc>
        <w:tc>
          <w:tcPr>
            <w:tcW w:w="0" w:type="auto"/>
          </w:tcPr>
          <w:p w14:paraId="7D7FB808" w14:textId="77777777" w:rsidR="000E6C83" w:rsidRDefault="000E6C83">
            <w:r>
              <w:t>16.</w:t>
            </w:r>
          </w:p>
        </w:tc>
        <w:tc>
          <w:tcPr>
            <w:tcW w:w="0" w:type="auto"/>
          </w:tcPr>
          <w:p w14:paraId="27C3F3A8" w14:textId="77777777" w:rsidR="000E6C83" w:rsidRDefault="00245F37" w:rsidP="00245F37">
            <w:r>
              <w:t>e</w:t>
            </w:r>
            <w:r w:rsidR="000E6C83">
              <w:t xml:space="preserve">xp </w:t>
            </w:r>
            <w:r>
              <w:t>diet/</w:t>
            </w:r>
          </w:p>
        </w:tc>
      </w:tr>
      <w:tr w:rsidR="000E485C" w14:paraId="5744AEF3" w14:textId="77777777" w:rsidTr="00575355">
        <w:trPr>
          <w:trHeight w:val="278"/>
        </w:trPr>
        <w:tc>
          <w:tcPr>
            <w:tcW w:w="0" w:type="auto"/>
          </w:tcPr>
          <w:p w14:paraId="4CC739D2" w14:textId="77777777" w:rsidR="00245F37" w:rsidRDefault="00245F37"/>
        </w:tc>
        <w:tc>
          <w:tcPr>
            <w:tcW w:w="0" w:type="auto"/>
          </w:tcPr>
          <w:p w14:paraId="12021777" w14:textId="77777777" w:rsidR="00245F37" w:rsidRDefault="00245F37">
            <w:r>
              <w:t>17.</w:t>
            </w:r>
          </w:p>
        </w:tc>
        <w:tc>
          <w:tcPr>
            <w:tcW w:w="0" w:type="auto"/>
          </w:tcPr>
          <w:p w14:paraId="754AF277" w14:textId="091EEC2D" w:rsidR="00245F37" w:rsidRDefault="00245F37" w:rsidP="00652506">
            <w:r>
              <w:t>exp exercise/</w:t>
            </w:r>
            <w:r w:rsidR="00EC353C">
              <w:t xml:space="preserve"> </w:t>
            </w:r>
          </w:p>
        </w:tc>
      </w:tr>
      <w:tr w:rsidR="000E485C" w14:paraId="66ED87CE" w14:textId="77777777" w:rsidTr="00575355">
        <w:trPr>
          <w:trHeight w:val="278"/>
        </w:trPr>
        <w:tc>
          <w:tcPr>
            <w:tcW w:w="0" w:type="auto"/>
          </w:tcPr>
          <w:p w14:paraId="00F87387" w14:textId="77777777" w:rsidR="00245F37" w:rsidRDefault="00245F37"/>
        </w:tc>
        <w:tc>
          <w:tcPr>
            <w:tcW w:w="0" w:type="auto"/>
          </w:tcPr>
          <w:p w14:paraId="5674ADF3" w14:textId="77777777" w:rsidR="00245F37" w:rsidRDefault="00245F37">
            <w:r>
              <w:t>18.</w:t>
            </w:r>
          </w:p>
        </w:tc>
        <w:tc>
          <w:tcPr>
            <w:tcW w:w="0" w:type="auto"/>
          </w:tcPr>
          <w:p w14:paraId="55422E0D" w14:textId="47570882" w:rsidR="00245F37" w:rsidRDefault="00652506">
            <w:r>
              <w:t>exp. physical fitness/</w:t>
            </w:r>
          </w:p>
        </w:tc>
      </w:tr>
      <w:tr w:rsidR="00652506" w14:paraId="49E424EB" w14:textId="77777777" w:rsidTr="00575355">
        <w:trPr>
          <w:trHeight w:val="278"/>
        </w:trPr>
        <w:tc>
          <w:tcPr>
            <w:tcW w:w="0" w:type="auto"/>
          </w:tcPr>
          <w:p w14:paraId="72C96563" w14:textId="77777777" w:rsidR="00652506" w:rsidRDefault="00652506"/>
        </w:tc>
        <w:tc>
          <w:tcPr>
            <w:tcW w:w="0" w:type="auto"/>
          </w:tcPr>
          <w:p w14:paraId="33438F1C" w14:textId="3F35D90E" w:rsidR="00652506" w:rsidRDefault="00652506">
            <w:r>
              <w:t>19.</w:t>
            </w:r>
          </w:p>
        </w:tc>
        <w:tc>
          <w:tcPr>
            <w:tcW w:w="0" w:type="auto"/>
          </w:tcPr>
          <w:p w14:paraId="41D600A9" w14:textId="4792FEB9" w:rsidR="00652506" w:rsidRDefault="00652506">
            <w:r>
              <w:t xml:space="preserve">exp </w:t>
            </w:r>
            <w:proofErr w:type="gramStart"/>
            <w:r>
              <w:t>Life Style</w:t>
            </w:r>
            <w:proofErr w:type="gramEnd"/>
            <w:r>
              <w:t>/</w:t>
            </w:r>
          </w:p>
        </w:tc>
      </w:tr>
      <w:tr w:rsidR="00652506" w14:paraId="21BEBA18" w14:textId="77777777" w:rsidTr="00575355">
        <w:trPr>
          <w:trHeight w:val="278"/>
        </w:trPr>
        <w:tc>
          <w:tcPr>
            <w:tcW w:w="0" w:type="auto"/>
          </w:tcPr>
          <w:p w14:paraId="417FD6EF" w14:textId="77777777" w:rsidR="00652506" w:rsidRDefault="00652506"/>
        </w:tc>
        <w:tc>
          <w:tcPr>
            <w:tcW w:w="0" w:type="auto"/>
          </w:tcPr>
          <w:p w14:paraId="60655448" w14:textId="0FD4C215" w:rsidR="00652506" w:rsidRDefault="00652506">
            <w:r>
              <w:t xml:space="preserve">20. </w:t>
            </w:r>
          </w:p>
        </w:tc>
        <w:tc>
          <w:tcPr>
            <w:tcW w:w="0" w:type="auto"/>
          </w:tcPr>
          <w:p w14:paraId="2A5F369C" w14:textId="77777777" w:rsidR="00652506" w:rsidRDefault="00652506">
            <w:r>
              <w:t>exp Sedentary Lifestyle</w:t>
            </w:r>
          </w:p>
        </w:tc>
      </w:tr>
      <w:tr w:rsidR="00652506" w14:paraId="0D0A36FD" w14:textId="77777777" w:rsidTr="00575355">
        <w:trPr>
          <w:trHeight w:val="278"/>
        </w:trPr>
        <w:tc>
          <w:tcPr>
            <w:tcW w:w="0" w:type="auto"/>
          </w:tcPr>
          <w:p w14:paraId="2CF5DFC5" w14:textId="77777777" w:rsidR="00652506" w:rsidRDefault="00652506"/>
        </w:tc>
        <w:tc>
          <w:tcPr>
            <w:tcW w:w="0" w:type="auto"/>
          </w:tcPr>
          <w:p w14:paraId="6F96531E" w14:textId="70266ADB" w:rsidR="00652506" w:rsidRDefault="00652506">
            <w:r>
              <w:t>21.</w:t>
            </w:r>
          </w:p>
        </w:tc>
        <w:tc>
          <w:tcPr>
            <w:tcW w:w="0" w:type="auto"/>
          </w:tcPr>
          <w:p w14:paraId="74FF9BD5" w14:textId="77777777" w:rsidR="00652506" w:rsidRDefault="00652506">
            <w:r>
              <w:t>exp Obesity/ or obesity.mp</w:t>
            </w:r>
          </w:p>
        </w:tc>
      </w:tr>
      <w:tr w:rsidR="00652506" w14:paraId="3D8403D5" w14:textId="77777777" w:rsidTr="00575355">
        <w:trPr>
          <w:trHeight w:val="278"/>
        </w:trPr>
        <w:tc>
          <w:tcPr>
            <w:tcW w:w="0" w:type="auto"/>
          </w:tcPr>
          <w:p w14:paraId="5BEC3E15" w14:textId="77777777" w:rsidR="00652506" w:rsidRDefault="00652506"/>
        </w:tc>
        <w:tc>
          <w:tcPr>
            <w:tcW w:w="0" w:type="auto"/>
          </w:tcPr>
          <w:p w14:paraId="111691FC" w14:textId="0CDE3B7D" w:rsidR="00652506" w:rsidRDefault="00652506">
            <w:r>
              <w:t>22.</w:t>
            </w:r>
          </w:p>
        </w:tc>
        <w:tc>
          <w:tcPr>
            <w:tcW w:w="0" w:type="auto"/>
          </w:tcPr>
          <w:p w14:paraId="29EB28AB" w14:textId="70EE4468" w:rsidR="00652506" w:rsidRDefault="00652506">
            <w:r>
              <w:t>exp body image or body image.mp</w:t>
            </w:r>
          </w:p>
        </w:tc>
      </w:tr>
      <w:tr w:rsidR="00652506" w14:paraId="6558EAC2" w14:textId="77777777" w:rsidTr="00575355">
        <w:trPr>
          <w:trHeight w:val="278"/>
        </w:trPr>
        <w:tc>
          <w:tcPr>
            <w:tcW w:w="0" w:type="auto"/>
          </w:tcPr>
          <w:p w14:paraId="0C93E8CF" w14:textId="77777777" w:rsidR="00652506" w:rsidRDefault="00652506"/>
        </w:tc>
        <w:tc>
          <w:tcPr>
            <w:tcW w:w="0" w:type="auto"/>
          </w:tcPr>
          <w:p w14:paraId="21570C4B" w14:textId="375F1E9B" w:rsidR="00652506" w:rsidRDefault="00652506">
            <w:r>
              <w:t>23.</w:t>
            </w:r>
          </w:p>
        </w:tc>
        <w:tc>
          <w:tcPr>
            <w:tcW w:w="0" w:type="auto"/>
          </w:tcPr>
          <w:p w14:paraId="237F4A7A" w14:textId="77777777" w:rsidR="00652506" w:rsidRDefault="00652506">
            <w:r>
              <w:t>body weight/ or exp body weight changes or exp weight gain or exp weight loss/ or exp overweight</w:t>
            </w:r>
          </w:p>
        </w:tc>
      </w:tr>
      <w:tr w:rsidR="00652506" w14:paraId="65647BA3" w14:textId="77777777" w:rsidTr="00575355">
        <w:trPr>
          <w:trHeight w:val="278"/>
        </w:trPr>
        <w:tc>
          <w:tcPr>
            <w:tcW w:w="0" w:type="auto"/>
          </w:tcPr>
          <w:p w14:paraId="6D465D24" w14:textId="77777777" w:rsidR="00652506" w:rsidRDefault="00652506"/>
        </w:tc>
        <w:tc>
          <w:tcPr>
            <w:tcW w:w="0" w:type="auto"/>
          </w:tcPr>
          <w:p w14:paraId="3F70181A" w14:textId="77777777" w:rsidR="00652506" w:rsidRDefault="00652506">
            <w:r>
              <w:t xml:space="preserve">24. </w:t>
            </w:r>
          </w:p>
        </w:tc>
        <w:tc>
          <w:tcPr>
            <w:tcW w:w="0" w:type="auto"/>
          </w:tcPr>
          <w:p w14:paraId="4A59782F" w14:textId="77777777" w:rsidR="00652506" w:rsidRDefault="00652506">
            <w:r>
              <w:t>Exp weight perception</w:t>
            </w:r>
          </w:p>
        </w:tc>
      </w:tr>
      <w:tr w:rsidR="00652506" w14:paraId="67322276" w14:textId="77777777" w:rsidTr="00575355">
        <w:trPr>
          <w:trHeight w:val="278"/>
        </w:trPr>
        <w:tc>
          <w:tcPr>
            <w:tcW w:w="0" w:type="auto"/>
          </w:tcPr>
          <w:p w14:paraId="5AE810E0" w14:textId="77777777" w:rsidR="00652506" w:rsidRDefault="00652506"/>
        </w:tc>
        <w:tc>
          <w:tcPr>
            <w:tcW w:w="0" w:type="auto"/>
          </w:tcPr>
          <w:p w14:paraId="13DC5A76" w14:textId="77777777" w:rsidR="00652506" w:rsidRDefault="00652506">
            <w:r>
              <w:t>25.</w:t>
            </w:r>
          </w:p>
        </w:tc>
        <w:tc>
          <w:tcPr>
            <w:tcW w:w="0" w:type="auto"/>
          </w:tcPr>
          <w:p w14:paraId="078728BA" w14:textId="77777777" w:rsidR="00652506" w:rsidRDefault="00652506">
            <w:r>
              <w:t>exercise*.mp</w:t>
            </w:r>
          </w:p>
        </w:tc>
      </w:tr>
      <w:tr w:rsidR="00652506" w14:paraId="20D18107" w14:textId="77777777" w:rsidTr="00575355">
        <w:trPr>
          <w:trHeight w:val="278"/>
        </w:trPr>
        <w:tc>
          <w:tcPr>
            <w:tcW w:w="0" w:type="auto"/>
          </w:tcPr>
          <w:p w14:paraId="0961003B" w14:textId="77777777" w:rsidR="00652506" w:rsidRDefault="00652506"/>
        </w:tc>
        <w:tc>
          <w:tcPr>
            <w:tcW w:w="0" w:type="auto"/>
          </w:tcPr>
          <w:p w14:paraId="69529878" w14:textId="77777777" w:rsidR="00652506" w:rsidRDefault="00652506">
            <w:r>
              <w:t>26.</w:t>
            </w:r>
          </w:p>
        </w:tc>
        <w:tc>
          <w:tcPr>
            <w:tcW w:w="0" w:type="auto"/>
          </w:tcPr>
          <w:p w14:paraId="20B026E9" w14:textId="77777777" w:rsidR="00652506" w:rsidRDefault="00652506">
            <w:r>
              <w:t>physical activity*.mp</w:t>
            </w:r>
          </w:p>
        </w:tc>
      </w:tr>
      <w:tr w:rsidR="00652506" w14:paraId="6278C4F4" w14:textId="77777777" w:rsidTr="00575355">
        <w:trPr>
          <w:trHeight w:val="278"/>
        </w:trPr>
        <w:tc>
          <w:tcPr>
            <w:tcW w:w="0" w:type="auto"/>
          </w:tcPr>
          <w:p w14:paraId="204FAEDB" w14:textId="77777777" w:rsidR="00652506" w:rsidRDefault="00652506"/>
        </w:tc>
        <w:tc>
          <w:tcPr>
            <w:tcW w:w="0" w:type="auto"/>
          </w:tcPr>
          <w:p w14:paraId="2BF3BBB6" w14:textId="77777777" w:rsidR="00652506" w:rsidRDefault="00652506">
            <w:r>
              <w:t>27.</w:t>
            </w:r>
          </w:p>
        </w:tc>
        <w:tc>
          <w:tcPr>
            <w:tcW w:w="0" w:type="auto"/>
          </w:tcPr>
          <w:p w14:paraId="4074F8C7" w14:textId="77777777" w:rsidR="00652506" w:rsidRDefault="00652506">
            <w:r>
              <w:t>body image.mp</w:t>
            </w:r>
          </w:p>
        </w:tc>
      </w:tr>
      <w:tr w:rsidR="00652506" w14:paraId="29FF5D84" w14:textId="77777777" w:rsidTr="00575355">
        <w:trPr>
          <w:trHeight w:val="278"/>
        </w:trPr>
        <w:tc>
          <w:tcPr>
            <w:tcW w:w="0" w:type="auto"/>
          </w:tcPr>
          <w:p w14:paraId="4E28BC9A" w14:textId="77777777" w:rsidR="00652506" w:rsidRDefault="00652506"/>
        </w:tc>
        <w:tc>
          <w:tcPr>
            <w:tcW w:w="0" w:type="auto"/>
          </w:tcPr>
          <w:p w14:paraId="0BD8325F" w14:textId="77777777" w:rsidR="00652506" w:rsidRDefault="00652506">
            <w:r>
              <w:t>28.</w:t>
            </w:r>
          </w:p>
        </w:tc>
        <w:tc>
          <w:tcPr>
            <w:tcW w:w="0" w:type="auto"/>
          </w:tcPr>
          <w:p w14:paraId="00111280" w14:textId="77777777" w:rsidR="00652506" w:rsidRDefault="00652506">
            <w:r>
              <w:t>diet*.mp</w:t>
            </w:r>
          </w:p>
        </w:tc>
      </w:tr>
      <w:tr w:rsidR="00652506" w14:paraId="0159F5B0" w14:textId="77777777" w:rsidTr="00652506">
        <w:trPr>
          <w:trHeight w:val="278"/>
        </w:trPr>
        <w:tc>
          <w:tcPr>
            <w:tcW w:w="0" w:type="auto"/>
            <w:shd w:val="clear" w:color="auto" w:fill="C5E0B3" w:themeFill="accent6" w:themeFillTint="66"/>
          </w:tcPr>
          <w:p w14:paraId="44B36074" w14:textId="5725E28B" w:rsidR="00652506" w:rsidRDefault="00652506">
            <w:r>
              <w:t>Phenomeno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0881EE7" w14:textId="77777777" w:rsidR="00652506" w:rsidRDefault="00652506">
            <w:r>
              <w:t>29.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1658CF" w14:textId="77777777" w:rsidR="00652506" w:rsidRDefault="00652506">
            <w:r>
              <w:t>15 or 16 or 17 or 18 or 19 or 10 or 21 or 22 or 23 or 24 or 25 or 26 or 27 or 28</w:t>
            </w:r>
          </w:p>
        </w:tc>
      </w:tr>
      <w:tr w:rsidR="00652506" w14:paraId="4F24A5DD" w14:textId="77777777" w:rsidTr="00575355">
        <w:trPr>
          <w:trHeight w:val="278"/>
        </w:trPr>
        <w:tc>
          <w:tcPr>
            <w:tcW w:w="0" w:type="auto"/>
          </w:tcPr>
          <w:p w14:paraId="73331768" w14:textId="77777777" w:rsidR="00652506" w:rsidRDefault="00652506">
            <w:r w:rsidRPr="00DA5291">
              <w:rPr>
                <w:color w:val="2E74B5" w:themeColor="accent1" w:themeShade="BF"/>
              </w:rPr>
              <w:t>D</w:t>
            </w:r>
            <w:r>
              <w:t>esign</w:t>
            </w:r>
          </w:p>
        </w:tc>
        <w:tc>
          <w:tcPr>
            <w:tcW w:w="0" w:type="auto"/>
          </w:tcPr>
          <w:p w14:paraId="0A15F303" w14:textId="77777777" w:rsidR="00652506" w:rsidRDefault="00652506">
            <w:r>
              <w:t>30.</w:t>
            </w:r>
          </w:p>
        </w:tc>
        <w:tc>
          <w:tcPr>
            <w:tcW w:w="0" w:type="auto"/>
          </w:tcPr>
          <w:p w14:paraId="07186D45" w14:textId="77777777" w:rsidR="00652506" w:rsidRDefault="00652506">
            <w:r>
              <w:t>exp “Surveys and Questionnaires”/</w:t>
            </w:r>
          </w:p>
        </w:tc>
      </w:tr>
      <w:tr w:rsidR="00652506" w14:paraId="0764D49F" w14:textId="77777777" w:rsidTr="00575355">
        <w:trPr>
          <w:trHeight w:val="278"/>
        </w:trPr>
        <w:tc>
          <w:tcPr>
            <w:tcW w:w="0" w:type="auto"/>
          </w:tcPr>
          <w:p w14:paraId="4BFBF929" w14:textId="77777777" w:rsidR="00652506" w:rsidRDefault="00652506"/>
        </w:tc>
        <w:tc>
          <w:tcPr>
            <w:tcW w:w="0" w:type="auto"/>
          </w:tcPr>
          <w:p w14:paraId="1C9266A0" w14:textId="77777777" w:rsidR="00652506" w:rsidRDefault="00652506">
            <w:r>
              <w:t xml:space="preserve">31. </w:t>
            </w:r>
          </w:p>
        </w:tc>
        <w:tc>
          <w:tcPr>
            <w:tcW w:w="0" w:type="auto"/>
          </w:tcPr>
          <w:p w14:paraId="3777BB9A" w14:textId="77777777" w:rsidR="00652506" w:rsidRDefault="00652506">
            <w:r>
              <w:t>exp interview/</w:t>
            </w:r>
          </w:p>
        </w:tc>
      </w:tr>
      <w:tr w:rsidR="00652506" w14:paraId="41A5BA93" w14:textId="77777777" w:rsidTr="00575355">
        <w:trPr>
          <w:trHeight w:val="278"/>
        </w:trPr>
        <w:tc>
          <w:tcPr>
            <w:tcW w:w="0" w:type="auto"/>
          </w:tcPr>
          <w:p w14:paraId="423D8ACA" w14:textId="77777777" w:rsidR="00652506" w:rsidRDefault="00652506"/>
        </w:tc>
        <w:tc>
          <w:tcPr>
            <w:tcW w:w="0" w:type="auto"/>
          </w:tcPr>
          <w:p w14:paraId="4E02359B" w14:textId="77777777" w:rsidR="00652506" w:rsidRDefault="00652506">
            <w:r>
              <w:t>32.</w:t>
            </w:r>
          </w:p>
        </w:tc>
        <w:tc>
          <w:tcPr>
            <w:tcW w:w="0" w:type="auto"/>
          </w:tcPr>
          <w:p w14:paraId="45CF6D6D" w14:textId="77777777" w:rsidR="00652506" w:rsidRDefault="00652506">
            <w:r>
              <w:t>exp Focus Groups/</w:t>
            </w:r>
          </w:p>
        </w:tc>
      </w:tr>
      <w:tr w:rsidR="00652506" w14:paraId="68165EDE" w14:textId="77777777" w:rsidTr="00575355">
        <w:trPr>
          <w:trHeight w:val="278"/>
        </w:trPr>
        <w:tc>
          <w:tcPr>
            <w:tcW w:w="0" w:type="auto"/>
          </w:tcPr>
          <w:p w14:paraId="0DF37A4A" w14:textId="77777777" w:rsidR="00652506" w:rsidRDefault="00652506"/>
        </w:tc>
        <w:tc>
          <w:tcPr>
            <w:tcW w:w="0" w:type="auto"/>
          </w:tcPr>
          <w:p w14:paraId="50A7170A" w14:textId="77777777" w:rsidR="00652506" w:rsidRDefault="00652506">
            <w:r>
              <w:t xml:space="preserve">33. </w:t>
            </w:r>
          </w:p>
        </w:tc>
        <w:tc>
          <w:tcPr>
            <w:tcW w:w="0" w:type="auto"/>
          </w:tcPr>
          <w:p w14:paraId="352BB047" w14:textId="77777777" w:rsidR="00652506" w:rsidRDefault="00652506">
            <w:r>
              <w:t>“focus group”.mp</w:t>
            </w:r>
          </w:p>
        </w:tc>
      </w:tr>
      <w:tr w:rsidR="00652506" w14:paraId="3C3A4244" w14:textId="77777777" w:rsidTr="00575355">
        <w:trPr>
          <w:trHeight w:val="278"/>
        </w:trPr>
        <w:tc>
          <w:tcPr>
            <w:tcW w:w="0" w:type="auto"/>
          </w:tcPr>
          <w:p w14:paraId="3D426B00" w14:textId="77777777" w:rsidR="00652506" w:rsidRDefault="00652506"/>
        </w:tc>
        <w:tc>
          <w:tcPr>
            <w:tcW w:w="0" w:type="auto"/>
          </w:tcPr>
          <w:p w14:paraId="380FBE9C" w14:textId="77777777" w:rsidR="00652506" w:rsidRDefault="00652506">
            <w:r>
              <w:t>34.</w:t>
            </w:r>
          </w:p>
        </w:tc>
        <w:tc>
          <w:tcPr>
            <w:tcW w:w="0" w:type="auto"/>
          </w:tcPr>
          <w:p w14:paraId="4F1037D2" w14:textId="77777777" w:rsidR="00652506" w:rsidRDefault="00652506">
            <w:r>
              <w:t>questionnaire*.mp</w:t>
            </w:r>
          </w:p>
        </w:tc>
      </w:tr>
      <w:tr w:rsidR="00652506" w14:paraId="4C7B9122" w14:textId="77777777" w:rsidTr="00575355">
        <w:trPr>
          <w:trHeight w:val="278"/>
        </w:trPr>
        <w:tc>
          <w:tcPr>
            <w:tcW w:w="0" w:type="auto"/>
          </w:tcPr>
          <w:p w14:paraId="220CEF6A" w14:textId="77777777" w:rsidR="00652506" w:rsidRDefault="00652506"/>
        </w:tc>
        <w:tc>
          <w:tcPr>
            <w:tcW w:w="0" w:type="auto"/>
          </w:tcPr>
          <w:p w14:paraId="65497EA3" w14:textId="77777777" w:rsidR="00652506" w:rsidRDefault="00652506">
            <w:r>
              <w:t>35.</w:t>
            </w:r>
          </w:p>
        </w:tc>
        <w:tc>
          <w:tcPr>
            <w:tcW w:w="0" w:type="auto"/>
          </w:tcPr>
          <w:p w14:paraId="4F8C17D8" w14:textId="77777777" w:rsidR="00652506" w:rsidRDefault="00652506">
            <w:r>
              <w:t>case stud*.mp</w:t>
            </w:r>
          </w:p>
        </w:tc>
      </w:tr>
      <w:tr w:rsidR="00652506" w14:paraId="02A3F57F" w14:textId="77777777" w:rsidTr="00575355">
        <w:trPr>
          <w:trHeight w:val="278"/>
        </w:trPr>
        <w:tc>
          <w:tcPr>
            <w:tcW w:w="0" w:type="auto"/>
          </w:tcPr>
          <w:p w14:paraId="3B7BB31F" w14:textId="77777777" w:rsidR="00652506" w:rsidRDefault="00652506"/>
        </w:tc>
        <w:tc>
          <w:tcPr>
            <w:tcW w:w="0" w:type="auto"/>
          </w:tcPr>
          <w:p w14:paraId="13938A13" w14:textId="77777777" w:rsidR="00652506" w:rsidRDefault="00652506">
            <w:r>
              <w:t>36.</w:t>
            </w:r>
          </w:p>
        </w:tc>
        <w:tc>
          <w:tcPr>
            <w:tcW w:w="0" w:type="auto"/>
          </w:tcPr>
          <w:p w14:paraId="1E24BE44" w14:textId="77777777" w:rsidR="00652506" w:rsidRDefault="00652506">
            <w:r>
              <w:t>observ*.mp</w:t>
            </w:r>
          </w:p>
        </w:tc>
      </w:tr>
      <w:tr w:rsidR="00652506" w14:paraId="54708144" w14:textId="77777777" w:rsidTr="00652506">
        <w:trPr>
          <w:trHeight w:val="278"/>
        </w:trPr>
        <w:tc>
          <w:tcPr>
            <w:tcW w:w="0" w:type="auto"/>
            <w:shd w:val="clear" w:color="auto" w:fill="C5E0B3" w:themeFill="accent6" w:themeFillTint="66"/>
          </w:tcPr>
          <w:p w14:paraId="670DC4DA" w14:textId="6370DE36" w:rsidR="00652506" w:rsidRDefault="00652506">
            <w:r>
              <w:t>Desig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45D67D" w14:textId="77777777" w:rsidR="00652506" w:rsidRDefault="00652506">
            <w:r>
              <w:t xml:space="preserve">37. 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042241F" w14:textId="77777777" w:rsidR="00652506" w:rsidRDefault="00652506">
            <w:r>
              <w:t>30 or 31 or 32 or 33 or 34 or 35 or 36</w:t>
            </w:r>
          </w:p>
        </w:tc>
      </w:tr>
      <w:tr w:rsidR="00652506" w14:paraId="1226830D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7B1BFCE5" w14:textId="77777777" w:rsidR="00652506" w:rsidRDefault="00652506">
            <w:r w:rsidRPr="000E485C">
              <w:rPr>
                <w:color w:val="2E74B5" w:themeColor="accent1" w:themeShade="BF"/>
              </w:rPr>
              <w:t>E</w:t>
            </w:r>
            <w:r>
              <w:t>valuation</w:t>
            </w:r>
          </w:p>
        </w:tc>
        <w:tc>
          <w:tcPr>
            <w:tcW w:w="0" w:type="auto"/>
            <w:shd w:val="clear" w:color="auto" w:fill="auto"/>
          </w:tcPr>
          <w:p w14:paraId="7BC1CC4F" w14:textId="77777777" w:rsidR="00652506" w:rsidRDefault="00652506">
            <w:r>
              <w:t>38.</w:t>
            </w:r>
          </w:p>
        </w:tc>
        <w:tc>
          <w:tcPr>
            <w:tcW w:w="0" w:type="auto"/>
            <w:shd w:val="clear" w:color="auto" w:fill="auto"/>
          </w:tcPr>
          <w:p w14:paraId="54C7DAEC" w14:textId="77777777" w:rsidR="00652506" w:rsidRDefault="00652506">
            <w:r>
              <w:t>exp attitude to health/</w:t>
            </w:r>
          </w:p>
        </w:tc>
      </w:tr>
      <w:tr w:rsidR="00652506" w14:paraId="77A8AE2A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6A7E521A" w14:textId="77777777" w:rsidR="00652506" w:rsidRDefault="00652506"/>
        </w:tc>
        <w:tc>
          <w:tcPr>
            <w:tcW w:w="0" w:type="auto"/>
            <w:shd w:val="clear" w:color="auto" w:fill="auto"/>
          </w:tcPr>
          <w:p w14:paraId="0B209B1F" w14:textId="77777777" w:rsidR="00652506" w:rsidRDefault="00652506">
            <w:r>
              <w:t xml:space="preserve">39. </w:t>
            </w:r>
          </w:p>
        </w:tc>
        <w:tc>
          <w:tcPr>
            <w:tcW w:w="0" w:type="auto"/>
            <w:shd w:val="clear" w:color="auto" w:fill="auto"/>
          </w:tcPr>
          <w:p w14:paraId="7CEBA869" w14:textId="77777777" w:rsidR="00652506" w:rsidRDefault="00652506">
            <w:r>
              <w:t>exp health knowledge, attitudes, practice/</w:t>
            </w:r>
          </w:p>
        </w:tc>
      </w:tr>
      <w:tr w:rsidR="00652506" w14:paraId="0F561F3B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1D2E825D" w14:textId="77777777" w:rsidR="00652506" w:rsidRDefault="00652506"/>
        </w:tc>
        <w:tc>
          <w:tcPr>
            <w:tcW w:w="0" w:type="auto"/>
            <w:shd w:val="clear" w:color="auto" w:fill="auto"/>
          </w:tcPr>
          <w:p w14:paraId="1C4BDC11" w14:textId="77777777" w:rsidR="00652506" w:rsidRDefault="00652506">
            <w:r>
              <w:t>40.</w:t>
            </w:r>
          </w:p>
        </w:tc>
        <w:tc>
          <w:tcPr>
            <w:tcW w:w="0" w:type="auto"/>
            <w:shd w:val="clear" w:color="auto" w:fill="auto"/>
          </w:tcPr>
          <w:p w14:paraId="25462715" w14:textId="77777777" w:rsidR="00652506" w:rsidRDefault="00652506">
            <w:r>
              <w:t>belief*.mp</w:t>
            </w:r>
          </w:p>
        </w:tc>
      </w:tr>
      <w:tr w:rsidR="00652506" w14:paraId="3987F130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75F8E2A9" w14:textId="77777777" w:rsidR="00652506" w:rsidRDefault="00652506"/>
        </w:tc>
        <w:tc>
          <w:tcPr>
            <w:tcW w:w="0" w:type="auto"/>
            <w:shd w:val="clear" w:color="auto" w:fill="auto"/>
          </w:tcPr>
          <w:p w14:paraId="681C717E" w14:textId="77777777" w:rsidR="00652506" w:rsidRDefault="00652506">
            <w:r>
              <w:t xml:space="preserve">41. </w:t>
            </w:r>
          </w:p>
        </w:tc>
        <w:tc>
          <w:tcPr>
            <w:tcW w:w="0" w:type="auto"/>
            <w:shd w:val="clear" w:color="auto" w:fill="auto"/>
          </w:tcPr>
          <w:p w14:paraId="263AD19B" w14:textId="77777777" w:rsidR="00652506" w:rsidRDefault="00652506">
            <w:r>
              <w:t>view*.mp</w:t>
            </w:r>
          </w:p>
        </w:tc>
      </w:tr>
      <w:tr w:rsidR="00652506" w14:paraId="14C05721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2F3C9C06" w14:textId="77777777" w:rsidR="00652506" w:rsidRDefault="00652506"/>
        </w:tc>
        <w:tc>
          <w:tcPr>
            <w:tcW w:w="0" w:type="auto"/>
            <w:shd w:val="clear" w:color="auto" w:fill="auto"/>
          </w:tcPr>
          <w:p w14:paraId="433A6700" w14:textId="77777777" w:rsidR="00652506" w:rsidRDefault="00652506">
            <w:r>
              <w:t>42.</w:t>
            </w:r>
          </w:p>
        </w:tc>
        <w:tc>
          <w:tcPr>
            <w:tcW w:w="0" w:type="auto"/>
            <w:shd w:val="clear" w:color="auto" w:fill="auto"/>
          </w:tcPr>
          <w:p w14:paraId="328E3627" w14:textId="77777777" w:rsidR="00652506" w:rsidRDefault="00652506">
            <w:r>
              <w:t>experience*.mp</w:t>
            </w:r>
          </w:p>
        </w:tc>
      </w:tr>
      <w:tr w:rsidR="00652506" w14:paraId="18765A63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31DB421D" w14:textId="77777777" w:rsidR="00652506" w:rsidRDefault="00652506"/>
        </w:tc>
        <w:tc>
          <w:tcPr>
            <w:tcW w:w="0" w:type="auto"/>
            <w:shd w:val="clear" w:color="auto" w:fill="auto"/>
          </w:tcPr>
          <w:p w14:paraId="4384240F" w14:textId="77777777" w:rsidR="00652506" w:rsidRDefault="00652506">
            <w:r>
              <w:t>43.</w:t>
            </w:r>
          </w:p>
        </w:tc>
        <w:tc>
          <w:tcPr>
            <w:tcW w:w="0" w:type="auto"/>
            <w:shd w:val="clear" w:color="auto" w:fill="auto"/>
          </w:tcPr>
          <w:p w14:paraId="3F681EE7" w14:textId="77777777" w:rsidR="00652506" w:rsidRDefault="00652506">
            <w:r>
              <w:t>opinion*.mp</w:t>
            </w:r>
          </w:p>
        </w:tc>
      </w:tr>
      <w:tr w:rsidR="00652506" w14:paraId="57AA0C7A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0F7652F9" w14:textId="77777777" w:rsidR="00652506" w:rsidRDefault="00652506"/>
        </w:tc>
        <w:tc>
          <w:tcPr>
            <w:tcW w:w="0" w:type="auto"/>
            <w:shd w:val="clear" w:color="auto" w:fill="auto"/>
          </w:tcPr>
          <w:p w14:paraId="4959C71D" w14:textId="77777777" w:rsidR="00652506" w:rsidRDefault="00652506">
            <w:r>
              <w:t>44.</w:t>
            </w:r>
          </w:p>
        </w:tc>
        <w:tc>
          <w:tcPr>
            <w:tcW w:w="0" w:type="auto"/>
            <w:shd w:val="clear" w:color="auto" w:fill="auto"/>
          </w:tcPr>
          <w:p w14:paraId="14388745" w14:textId="77777777" w:rsidR="00652506" w:rsidRDefault="00652506">
            <w:r>
              <w:t>attitude*.mp</w:t>
            </w:r>
          </w:p>
        </w:tc>
      </w:tr>
      <w:tr w:rsidR="00652506" w14:paraId="7DB50687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31AD76D1" w14:textId="77777777" w:rsidR="00652506" w:rsidRDefault="00652506"/>
        </w:tc>
        <w:tc>
          <w:tcPr>
            <w:tcW w:w="0" w:type="auto"/>
            <w:shd w:val="clear" w:color="auto" w:fill="auto"/>
          </w:tcPr>
          <w:p w14:paraId="66B4093D" w14:textId="77777777" w:rsidR="00652506" w:rsidRDefault="00652506">
            <w:r>
              <w:t>45.</w:t>
            </w:r>
          </w:p>
        </w:tc>
        <w:tc>
          <w:tcPr>
            <w:tcW w:w="0" w:type="auto"/>
            <w:shd w:val="clear" w:color="auto" w:fill="auto"/>
          </w:tcPr>
          <w:p w14:paraId="23D356C8" w14:textId="77777777" w:rsidR="00652506" w:rsidRDefault="00652506">
            <w:r>
              <w:t>percept*.mp</w:t>
            </w:r>
          </w:p>
        </w:tc>
      </w:tr>
      <w:tr w:rsidR="00652506" w14:paraId="4EE06532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24C85B03" w14:textId="77777777" w:rsidR="00652506" w:rsidRDefault="00652506"/>
        </w:tc>
        <w:tc>
          <w:tcPr>
            <w:tcW w:w="0" w:type="auto"/>
            <w:shd w:val="clear" w:color="auto" w:fill="auto"/>
          </w:tcPr>
          <w:p w14:paraId="35584035" w14:textId="77777777" w:rsidR="00652506" w:rsidRDefault="00652506">
            <w:r>
              <w:t>46.</w:t>
            </w:r>
          </w:p>
        </w:tc>
        <w:tc>
          <w:tcPr>
            <w:tcW w:w="0" w:type="auto"/>
            <w:shd w:val="clear" w:color="auto" w:fill="auto"/>
          </w:tcPr>
          <w:p w14:paraId="15A3FAFC" w14:textId="77777777" w:rsidR="00652506" w:rsidRDefault="00652506">
            <w:r>
              <w:t>feeling*.mp</w:t>
            </w:r>
          </w:p>
        </w:tc>
      </w:tr>
      <w:tr w:rsidR="00652506" w14:paraId="32CDA957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11970C3A" w14:textId="77777777" w:rsidR="00652506" w:rsidRDefault="00652506"/>
        </w:tc>
        <w:tc>
          <w:tcPr>
            <w:tcW w:w="0" w:type="auto"/>
            <w:shd w:val="clear" w:color="auto" w:fill="auto"/>
          </w:tcPr>
          <w:p w14:paraId="6ABCD779" w14:textId="77777777" w:rsidR="00652506" w:rsidRDefault="00652506">
            <w:r>
              <w:t>47.</w:t>
            </w:r>
          </w:p>
        </w:tc>
        <w:tc>
          <w:tcPr>
            <w:tcW w:w="0" w:type="auto"/>
            <w:shd w:val="clear" w:color="auto" w:fill="auto"/>
          </w:tcPr>
          <w:p w14:paraId="69A324F5" w14:textId="77777777" w:rsidR="00652506" w:rsidRDefault="00652506">
            <w:r>
              <w:t>understand*.mp</w:t>
            </w:r>
          </w:p>
        </w:tc>
      </w:tr>
      <w:tr w:rsidR="00652506" w14:paraId="2C3D452F" w14:textId="77777777" w:rsidTr="00652506">
        <w:trPr>
          <w:trHeight w:val="297"/>
        </w:trPr>
        <w:tc>
          <w:tcPr>
            <w:tcW w:w="0" w:type="auto"/>
            <w:shd w:val="clear" w:color="auto" w:fill="C5E0B3" w:themeFill="accent6" w:themeFillTint="66"/>
          </w:tcPr>
          <w:p w14:paraId="16E63C62" w14:textId="053AFE88" w:rsidR="00652506" w:rsidRDefault="00652506">
            <w:r>
              <w:t>Evaluatio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9A743E9" w14:textId="77777777" w:rsidR="00652506" w:rsidRDefault="00652506">
            <w:r>
              <w:t>48.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0E4FFFC" w14:textId="4DD1D090" w:rsidR="00652506" w:rsidRDefault="00652506">
            <w:r>
              <w:t xml:space="preserve">38 or 39 or 40 or 41 or 42 or 43 or 44 or 45 or 46 or 47 </w:t>
            </w:r>
          </w:p>
        </w:tc>
      </w:tr>
      <w:tr w:rsidR="00652506" w14:paraId="51EF3FAC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36B5AB71" w14:textId="77777777" w:rsidR="00652506" w:rsidRDefault="00652506" w:rsidP="00072A99">
            <w:r w:rsidRPr="000E485C">
              <w:rPr>
                <w:color w:val="2E74B5" w:themeColor="accent1" w:themeShade="BF"/>
              </w:rPr>
              <w:t>R</w:t>
            </w:r>
            <w:r>
              <w:t>esearch type</w:t>
            </w:r>
          </w:p>
        </w:tc>
        <w:tc>
          <w:tcPr>
            <w:tcW w:w="0" w:type="auto"/>
            <w:shd w:val="clear" w:color="auto" w:fill="auto"/>
          </w:tcPr>
          <w:p w14:paraId="727EECD5" w14:textId="0841F5F4" w:rsidR="00652506" w:rsidRDefault="00652506" w:rsidP="000E485C">
            <w:r>
              <w:t>49.</w:t>
            </w:r>
          </w:p>
        </w:tc>
        <w:tc>
          <w:tcPr>
            <w:tcW w:w="0" w:type="auto"/>
            <w:shd w:val="clear" w:color="auto" w:fill="auto"/>
          </w:tcPr>
          <w:p w14:paraId="0A509EF8" w14:textId="77777777" w:rsidR="00652506" w:rsidRDefault="00652506" w:rsidP="00072A99">
            <w:r>
              <w:t>exp qualitative research/</w:t>
            </w:r>
          </w:p>
        </w:tc>
      </w:tr>
      <w:tr w:rsidR="00652506" w14:paraId="5B6E77B4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626A906F" w14:textId="77777777" w:rsidR="00652506" w:rsidRDefault="00652506" w:rsidP="00072A99"/>
        </w:tc>
        <w:tc>
          <w:tcPr>
            <w:tcW w:w="0" w:type="auto"/>
            <w:shd w:val="clear" w:color="auto" w:fill="auto"/>
          </w:tcPr>
          <w:p w14:paraId="2D33E232" w14:textId="4343B262" w:rsidR="00652506" w:rsidRDefault="00652506" w:rsidP="000E485C">
            <w:r>
              <w:t xml:space="preserve">50. </w:t>
            </w:r>
          </w:p>
        </w:tc>
        <w:tc>
          <w:tcPr>
            <w:tcW w:w="0" w:type="auto"/>
            <w:shd w:val="clear" w:color="auto" w:fill="auto"/>
          </w:tcPr>
          <w:p w14:paraId="3A7952E9" w14:textId="77777777" w:rsidR="00652506" w:rsidRDefault="00652506" w:rsidP="00072A99">
            <w:r>
              <w:t>qualitative.mp</w:t>
            </w:r>
          </w:p>
        </w:tc>
      </w:tr>
      <w:tr w:rsidR="00652506" w14:paraId="0F6AC5C3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37F32409" w14:textId="77777777" w:rsidR="00652506" w:rsidRDefault="00652506" w:rsidP="00072A99"/>
        </w:tc>
        <w:tc>
          <w:tcPr>
            <w:tcW w:w="0" w:type="auto"/>
            <w:shd w:val="clear" w:color="auto" w:fill="auto"/>
          </w:tcPr>
          <w:p w14:paraId="05BA397A" w14:textId="22C04AD4" w:rsidR="00652506" w:rsidRDefault="00652506" w:rsidP="000E485C">
            <w:r>
              <w:t xml:space="preserve">51. </w:t>
            </w:r>
          </w:p>
        </w:tc>
        <w:tc>
          <w:tcPr>
            <w:tcW w:w="0" w:type="auto"/>
            <w:shd w:val="clear" w:color="auto" w:fill="auto"/>
          </w:tcPr>
          <w:p w14:paraId="543BA661" w14:textId="77777777" w:rsidR="00652506" w:rsidRDefault="00652506" w:rsidP="00072A99">
            <w:r>
              <w:t>mixed methods.mp</w:t>
            </w:r>
          </w:p>
        </w:tc>
      </w:tr>
      <w:tr w:rsidR="00652506" w14:paraId="55961DDE" w14:textId="77777777" w:rsidTr="00895B76">
        <w:trPr>
          <w:trHeight w:val="278"/>
        </w:trPr>
        <w:tc>
          <w:tcPr>
            <w:tcW w:w="0" w:type="auto"/>
            <w:shd w:val="clear" w:color="auto" w:fill="DEEAF6" w:themeFill="accent1" w:themeFillTint="33"/>
          </w:tcPr>
          <w:p w14:paraId="0E317A3F" w14:textId="036DDA94" w:rsidR="00652506" w:rsidRDefault="00652506" w:rsidP="00072A99">
            <w:r>
              <w:t>Research type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B2B8367" w14:textId="0CF4FFF2" w:rsidR="00652506" w:rsidRDefault="00652506" w:rsidP="000E485C">
            <w:r>
              <w:t>52.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F5CC8F4" w14:textId="77777777" w:rsidR="00652506" w:rsidRDefault="00652506" w:rsidP="00072A99">
            <w:r>
              <w:t>51 or 52 or 53</w:t>
            </w:r>
          </w:p>
        </w:tc>
      </w:tr>
      <w:tr w:rsidR="00895B76" w14:paraId="39990735" w14:textId="77777777" w:rsidTr="00652506">
        <w:trPr>
          <w:trHeight w:val="278"/>
        </w:trPr>
        <w:tc>
          <w:tcPr>
            <w:tcW w:w="0" w:type="auto"/>
            <w:shd w:val="clear" w:color="auto" w:fill="C5E0B3" w:themeFill="accent6" w:themeFillTint="66"/>
          </w:tcPr>
          <w:p w14:paraId="1F0A945A" w14:textId="3EB64D1A" w:rsidR="00895B76" w:rsidRDefault="00895B76" w:rsidP="00072A99">
            <w:r>
              <w:t>Design/method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3E9FF69" w14:textId="33743AD7" w:rsidR="00895B76" w:rsidRDefault="00895B76" w:rsidP="000E485C">
            <w:r>
              <w:t>53.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2F845C2" w14:textId="0D0211D1" w:rsidR="00895B76" w:rsidRDefault="00895B76" w:rsidP="00072A99">
            <w:r>
              <w:t>52 or 37</w:t>
            </w:r>
          </w:p>
        </w:tc>
      </w:tr>
      <w:tr w:rsidR="00652506" w14:paraId="0C6F8707" w14:textId="77777777" w:rsidTr="00DA5291">
        <w:trPr>
          <w:trHeight w:val="278"/>
        </w:trPr>
        <w:tc>
          <w:tcPr>
            <w:tcW w:w="0" w:type="auto"/>
            <w:shd w:val="clear" w:color="auto" w:fill="auto"/>
          </w:tcPr>
          <w:p w14:paraId="795FA9AC" w14:textId="77777777" w:rsidR="00652506" w:rsidRDefault="00652506" w:rsidP="00072A99"/>
        </w:tc>
        <w:tc>
          <w:tcPr>
            <w:tcW w:w="0" w:type="auto"/>
            <w:shd w:val="clear" w:color="auto" w:fill="auto"/>
          </w:tcPr>
          <w:p w14:paraId="65FD2AEF" w14:textId="77777777" w:rsidR="00652506" w:rsidRDefault="00652506" w:rsidP="000E485C"/>
        </w:tc>
        <w:tc>
          <w:tcPr>
            <w:tcW w:w="0" w:type="auto"/>
            <w:shd w:val="clear" w:color="auto" w:fill="auto"/>
          </w:tcPr>
          <w:p w14:paraId="3C6511FA" w14:textId="6E0A5657" w:rsidR="00652506" w:rsidRDefault="00652506" w:rsidP="00895B76">
            <w:r>
              <w:t xml:space="preserve">14 (population) and 29 (phenomenon) and 48 (evaluation) and </w:t>
            </w:r>
            <w:proofErr w:type="gramStart"/>
            <w:r>
              <w:t>5</w:t>
            </w:r>
            <w:r w:rsidR="00895B76">
              <w:t>3</w:t>
            </w:r>
            <w:r>
              <w:t xml:space="preserve">  (</w:t>
            </w:r>
            <w:proofErr w:type="gramEnd"/>
            <w:r>
              <w:t>design/research methods)</w:t>
            </w:r>
          </w:p>
        </w:tc>
      </w:tr>
    </w:tbl>
    <w:p w14:paraId="2D9BDDE7" w14:textId="77777777" w:rsidR="00B52CD9" w:rsidRDefault="00FE6800"/>
    <w:p w14:paraId="4F9CAFE6" w14:textId="77777777" w:rsidR="00492E2E" w:rsidRDefault="00492E2E">
      <w:pPr>
        <w:rPr>
          <w:rFonts w:asciiTheme="minorHAnsi" w:hAnsiTheme="minorHAnsi"/>
        </w:rPr>
      </w:pPr>
    </w:p>
    <w:sectPr w:rsidR="00492E2E" w:rsidSect="00C161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9B74B" w14:textId="77777777" w:rsidR="00FE6800" w:rsidRDefault="00FE6800" w:rsidP="00346571">
      <w:r>
        <w:separator/>
      </w:r>
    </w:p>
  </w:endnote>
  <w:endnote w:type="continuationSeparator" w:id="0">
    <w:p w14:paraId="3260382A" w14:textId="77777777" w:rsidR="00FE6800" w:rsidRDefault="00FE6800" w:rsidP="0034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B4A1D2" w14:textId="77777777" w:rsidR="00C96C5F" w:rsidRDefault="00C96C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EC91F2" w14:textId="15BB872F" w:rsidR="00346571" w:rsidRPr="008A15BF" w:rsidRDefault="00346571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B8199E" w14:textId="77777777" w:rsidR="00C96C5F" w:rsidRDefault="00C96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8E1F8" w14:textId="77777777" w:rsidR="00FE6800" w:rsidRDefault="00FE6800" w:rsidP="00346571">
      <w:r>
        <w:separator/>
      </w:r>
    </w:p>
  </w:footnote>
  <w:footnote w:type="continuationSeparator" w:id="0">
    <w:p w14:paraId="3E2C1EF7" w14:textId="77777777" w:rsidR="00FE6800" w:rsidRDefault="00FE6800" w:rsidP="003465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BD5DD9" w14:textId="77777777" w:rsidR="00C96C5F" w:rsidRDefault="00C96C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820B0" w14:textId="6B2D1313" w:rsidR="00346571" w:rsidRPr="008A15BF" w:rsidRDefault="00346571">
    <w:pPr>
      <w:pStyle w:val="Header"/>
      <w:rPr>
        <w:b/>
        <w:sz w:val="18"/>
        <w:szCs w:val="18"/>
        <w:lang w:val="en-GB"/>
      </w:rPr>
    </w:pPr>
    <w:r w:rsidRPr="008A15BF">
      <w:rPr>
        <w:b/>
        <w:sz w:val="18"/>
        <w:szCs w:val="18"/>
        <w:lang w:val="en-GB"/>
      </w:rPr>
      <w:t>Search strategy attitudes to weight, exercise and diet in pregnancy and postpartum periods in women of African ancestry in Western countrie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990D9D" w14:textId="77777777" w:rsidR="00C96C5F" w:rsidRDefault="00C96C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8B7"/>
    <w:rsid w:val="000019D6"/>
    <w:rsid w:val="000859CA"/>
    <w:rsid w:val="000C481B"/>
    <w:rsid w:val="000E485C"/>
    <w:rsid w:val="000E6C83"/>
    <w:rsid w:val="001438B7"/>
    <w:rsid w:val="00245F37"/>
    <w:rsid w:val="002D6F18"/>
    <w:rsid w:val="00346571"/>
    <w:rsid w:val="003531F8"/>
    <w:rsid w:val="003D1EE3"/>
    <w:rsid w:val="003E3975"/>
    <w:rsid w:val="003E4FE0"/>
    <w:rsid w:val="00492E2E"/>
    <w:rsid w:val="00575355"/>
    <w:rsid w:val="005F2169"/>
    <w:rsid w:val="006219E6"/>
    <w:rsid w:val="00652506"/>
    <w:rsid w:val="00675217"/>
    <w:rsid w:val="006E072B"/>
    <w:rsid w:val="00724E96"/>
    <w:rsid w:val="007B0DD2"/>
    <w:rsid w:val="007F0EA4"/>
    <w:rsid w:val="00831E3D"/>
    <w:rsid w:val="00882D4E"/>
    <w:rsid w:val="00895B76"/>
    <w:rsid w:val="008A15BF"/>
    <w:rsid w:val="009F3C28"/>
    <w:rsid w:val="009F7442"/>
    <w:rsid w:val="00A43431"/>
    <w:rsid w:val="00B35CA5"/>
    <w:rsid w:val="00B37B77"/>
    <w:rsid w:val="00C102AC"/>
    <w:rsid w:val="00C161F5"/>
    <w:rsid w:val="00C664B2"/>
    <w:rsid w:val="00C96C5F"/>
    <w:rsid w:val="00CA4688"/>
    <w:rsid w:val="00CB0FC0"/>
    <w:rsid w:val="00DA5291"/>
    <w:rsid w:val="00E0792E"/>
    <w:rsid w:val="00EC353C"/>
    <w:rsid w:val="00EF6153"/>
    <w:rsid w:val="00F4454A"/>
    <w:rsid w:val="00FD000C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F9F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0DD2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65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571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3465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571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anda</dc:creator>
  <cp:keywords/>
  <dc:description/>
  <cp:lastModifiedBy>Moore, Amanda</cp:lastModifiedBy>
  <cp:revision>3</cp:revision>
  <cp:lastPrinted>2016-10-31T18:06:00Z</cp:lastPrinted>
  <dcterms:created xsi:type="dcterms:W3CDTF">2020-10-05T15:43:00Z</dcterms:created>
  <dcterms:modified xsi:type="dcterms:W3CDTF">2020-10-05T15:44:00Z</dcterms:modified>
</cp:coreProperties>
</file>